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DB8" w:rsidRPr="00D44F34" w:rsidRDefault="00B52DB8" w:rsidP="00B52DB8">
      <w:pPr>
        <w:pStyle w:val="NoSpacing"/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44F34"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:rsidR="00B52DB8" w:rsidRPr="00D44F34" w:rsidRDefault="00B52DB8" w:rsidP="00B52DB8">
      <w:pPr>
        <w:pStyle w:val="NoSpacing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D44F34"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Pr="00D44F34">
        <w:rPr>
          <w:rFonts w:ascii="Times New Roman" w:hAnsi="Times New Roman" w:cs="Times New Roman"/>
        </w:rPr>
        <w:t xml:space="preserve">  </w:t>
      </w:r>
      <w:r w:rsidRPr="00D44F34">
        <w:rPr>
          <w:rFonts w:ascii="Times New Roman" w:hAnsi="Times New Roman" w:cs="Times New Roman"/>
          <w:i/>
          <w:sz w:val="24"/>
          <w:szCs w:val="24"/>
        </w:rPr>
        <w:t>FZD6</w:t>
      </w:r>
      <w:r w:rsidRPr="00D44F34">
        <w:rPr>
          <w:rFonts w:ascii="Times New Roman" w:hAnsi="Times New Roman" w:cs="Times New Roman"/>
          <w:sz w:val="24"/>
          <w:szCs w:val="24"/>
        </w:rPr>
        <w:t xml:space="preserve"> primers sequences</w:t>
      </w:r>
    </w:p>
    <w:p w:rsidR="00B52DB8" w:rsidRPr="00D44F34" w:rsidRDefault="00B52DB8" w:rsidP="00B52DB8">
      <w:pPr>
        <w:pStyle w:val="NoSpacing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D44F34">
        <w:rPr>
          <w:rFonts w:ascii="Times New Roman" w:hAnsi="Times New Roman" w:cs="Times New Roman"/>
          <w:sz w:val="24"/>
          <w:szCs w:val="24"/>
        </w:rPr>
        <w:t>Supplemental Table 2.</w:t>
      </w:r>
      <w:proofErr w:type="gramEnd"/>
      <w:r w:rsidRPr="00D44F34">
        <w:rPr>
          <w:rFonts w:ascii="Times New Roman" w:hAnsi="Times New Roman" w:cs="Times New Roman"/>
        </w:rPr>
        <w:t xml:space="preserve">  </w:t>
      </w:r>
      <w:r w:rsidRPr="00D44F34">
        <w:rPr>
          <w:rFonts w:ascii="Times New Roman" w:hAnsi="Times New Roman" w:cs="Times New Roman"/>
          <w:i/>
          <w:sz w:val="24"/>
          <w:szCs w:val="24"/>
        </w:rPr>
        <w:t>MATN2</w:t>
      </w:r>
      <w:r w:rsidRPr="00D44F34">
        <w:rPr>
          <w:rFonts w:ascii="Times New Roman" w:hAnsi="Times New Roman" w:cs="Times New Roman"/>
          <w:sz w:val="24"/>
          <w:szCs w:val="24"/>
        </w:rPr>
        <w:t xml:space="preserve"> primers sequences</w:t>
      </w:r>
    </w:p>
    <w:p w:rsidR="00B52DB8" w:rsidRPr="00D44F34" w:rsidRDefault="00B52DB8" w:rsidP="00B52DB8">
      <w:pPr>
        <w:pStyle w:val="NoSpacing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D44F34">
        <w:rPr>
          <w:rFonts w:ascii="Times New Roman" w:hAnsi="Times New Roman" w:cs="Times New Roman"/>
          <w:sz w:val="24"/>
          <w:szCs w:val="24"/>
        </w:rPr>
        <w:t>Supplemental Table 3.</w:t>
      </w:r>
      <w:proofErr w:type="gramEnd"/>
      <w:r w:rsidRPr="00D44F34">
        <w:rPr>
          <w:rFonts w:ascii="Times New Roman" w:hAnsi="Times New Roman" w:cs="Times New Roman"/>
          <w:sz w:val="24"/>
          <w:szCs w:val="24"/>
        </w:rPr>
        <w:t xml:space="preserve">  </w:t>
      </w:r>
      <w:r w:rsidRPr="00D44F34">
        <w:rPr>
          <w:rFonts w:ascii="Times New Roman" w:hAnsi="Times New Roman" w:cs="Times New Roman"/>
          <w:i/>
          <w:sz w:val="24"/>
          <w:szCs w:val="24"/>
        </w:rPr>
        <w:t>SLC25A32</w:t>
      </w:r>
      <w:r w:rsidRPr="00D44F34">
        <w:rPr>
          <w:rFonts w:ascii="Times New Roman" w:hAnsi="Times New Roman" w:cs="Times New Roman"/>
          <w:sz w:val="24"/>
          <w:szCs w:val="24"/>
        </w:rPr>
        <w:t xml:space="preserve"> primers sequences</w:t>
      </w:r>
    </w:p>
    <w:p w:rsidR="00B52DB8" w:rsidRPr="00D44F34" w:rsidRDefault="00B52DB8" w:rsidP="00B52DB8">
      <w:pPr>
        <w:pStyle w:val="NoSpacing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D44F34">
        <w:rPr>
          <w:rFonts w:ascii="Times New Roman" w:hAnsi="Times New Roman" w:cs="Times New Roman"/>
          <w:sz w:val="24"/>
          <w:szCs w:val="24"/>
        </w:rPr>
        <w:t>Supplemental Table 4.</w:t>
      </w:r>
      <w:proofErr w:type="gramEnd"/>
      <w:r w:rsidRPr="00D44F34">
        <w:rPr>
          <w:rFonts w:ascii="Times New Roman" w:hAnsi="Times New Roman" w:cs="Times New Roman"/>
          <w:sz w:val="24"/>
          <w:szCs w:val="24"/>
        </w:rPr>
        <w:t xml:space="preserve">  </w:t>
      </w:r>
      <w:r w:rsidRPr="00D44F34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D44F34"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 w:rsidRPr="00D44F34">
        <w:rPr>
          <w:rFonts w:ascii="Times New Roman" w:hAnsi="Times New Roman" w:cs="Times New Roman"/>
          <w:sz w:val="24"/>
          <w:szCs w:val="24"/>
        </w:rPr>
        <w:t xml:space="preserve"> results of rs138557689</w:t>
      </w: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2DB8" w:rsidRPr="00D44F34" w:rsidRDefault="00B52DB8" w:rsidP="00B52DB8">
      <w:pPr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rPr>
          <w:rFonts w:ascii="Times New Roman" w:hAnsi="Times New Roman" w:cs="Times New Roman"/>
          <w:b/>
          <w:sz w:val="24"/>
          <w:szCs w:val="24"/>
        </w:rPr>
      </w:pPr>
      <w:r w:rsidRPr="00D44F3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52DB8" w:rsidRPr="00D44F34" w:rsidRDefault="00B52DB8" w:rsidP="00B52DB8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44F34">
        <w:rPr>
          <w:rFonts w:ascii="Times New Roman" w:hAnsi="Times New Roman" w:cs="Times New Roman"/>
          <w:b/>
          <w:sz w:val="24"/>
          <w:szCs w:val="24"/>
        </w:rPr>
        <w:lastRenderedPageBreak/>
        <w:t>Supplemental Table 1.</w:t>
      </w:r>
      <w:proofErr w:type="gramEnd"/>
      <w:r w:rsidRPr="00D44F3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44F34">
        <w:rPr>
          <w:rFonts w:ascii="Times New Roman" w:hAnsi="Times New Roman" w:cs="Times New Roman"/>
          <w:b/>
          <w:i/>
          <w:sz w:val="24"/>
          <w:szCs w:val="24"/>
        </w:rPr>
        <w:t>FZD6</w:t>
      </w:r>
      <w:r w:rsidRPr="00D44F34">
        <w:rPr>
          <w:rFonts w:ascii="Times New Roman" w:hAnsi="Times New Roman" w:cs="Times New Roman"/>
          <w:b/>
          <w:sz w:val="24"/>
          <w:szCs w:val="24"/>
        </w:rPr>
        <w:t xml:space="preserve"> primer sequences</w:t>
      </w:r>
    </w:p>
    <w:tbl>
      <w:tblPr>
        <w:tblW w:w="10040" w:type="dxa"/>
        <w:tblInd w:w="93" w:type="dxa"/>
        <w:tblLook w:val="04A0" w:firstRow="1" w:lastRow="0" w:firstColumn="1" w:lastColumn="0" w:noHBand="0" w:noVBand="1"/>
      </w:tblPr>
      <w:tblGrid>
        <w:gridCol w:w="780"/>
        <w:gridCol w:w="3360"/>
        <w:gridCol w:w="3820"/>
        <w:gridCol w:w="1235"/>
        <w:gridCol w:w="845"/>
      </w:tblGrid>
      <w:tr w:rsidR="00B52DB8" w:rsidRPr="00D44F34" w:rsidTr="00EF54E9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 (</w:t>
            </w:r>
            <w:proofErr w:type="spellStart"/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m(</w:t>
            </w:r>
            <w:r w:rsidRPr="00D44F34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6"/>
              </w:rPr>
              <w:t>⁰</w:t>
            </w: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)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A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TGCTACCTGAGCATCCA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A AGC CAC CTC CAC CTT 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8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B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 GCC AGC GCC AAG AGC TTC A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G GTG TAG TGC </w:t>
            </w:r>
            <w:proofErr w:type="spellStart"/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</w:t>
            </w:r>
            <w:proofErr w:type="spellEnd"/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GT CGA AA  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C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G AAC CGG CTC TGA AAG GCG 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CT TAA </w:t>
            </w:r>
            <w:proofErr w:type="spellStart"/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</w:t>
            </w:r>
            <w:proofErr w:type="spellEnd"/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CT TTC CAA CAG GGG CCC 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D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TA GTT GGC CTT ACG AAA ATC GAG 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AC CCA GGA CTC ATT TTC AGG 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2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ATGTTGCTGATACACCCTC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AACTTGAAGAAATCGGCTC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CATAAGTCTGATAGAGGG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TAAGTTCCCTGAGAGCAAG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A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CATTAACAGCCACAAGTTTT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CTAGCAAAAATCCAATGAAG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B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ACTCTGTTCACATTCCTTAC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CAAAGTAGCGAGAAGCATCC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C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GTGTGGTTTCATGCTGTTG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TCTTGTATTTTCTCACCTG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5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AAAAATGTGTTGCACTTAGAGC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AAAAATGTGTTGCACTTAGAGC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6A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ACAAAAGCAACTTAGAGTG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CTCTCATTGATGTTTCTGG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6C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TCATTTCCAAATCCATGGG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ACTTCCTTGGGGTAAGAG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7A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AAGGTGGACACTGGTTAG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ATTCCTCTAACTCTGTCC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7B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TTGCCTACTGTTATACTGG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GACACTCTTTGAGTAAGCACC 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7C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ACTTATTGATACCTTACCATC</w:t>
            </w:r>
          </w:p>
        </w:tc>
        <w:tc>
          <w:tcPr>
            <w:tcW w:w="38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AAGCATCAGAAAATCTTGCCC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  <w:tr w:rsidR="00B52DB8" w:rsidRPr="00D44F34" w:rsidTr="00EF54E9">
        <w:trPr>
          <w:trHeight w:val="315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7D</w:t>
            </w:r>
          </w:p>
        </w:tc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AATCAAATGGAAAAAAGGTAG</w:t>
            </w:r>
          </w:p>
        </w:tc>
        <w:tc>
          <w:tcPr>
            <w:tcW w:w="3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CATTCTCCTTCAAGGTTAAAAAG 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</w:tr>
    </w:tbl>
    <w:p w:rsidR="00B52DB8" w:rsidRPr="00D44F34" w:rsidRDefault="00B52DB8" w:rsidP="00B52DB8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D44F34">
        <w:rPr>
          <w:rFonts w:ascii="Times New Roman" w:hAnsi="Times New Roman" w:cs="Times New Roman"/>
          <w:sz w:val="18"/>
          <w:szCs w:val="18"/>
        </w:rPr>
        <w:t>E=Exon</w:t>
      </w:r>
    </w:p>
    <w:p w:rsidR="00B52DB8" w:rsidRPr="00D44F34" w:rsidRDefault="00B52DB8" w:rsidP="00B52DB8">
      <w:pPr>
        <w:rPr>
          <w:rFonts w:ascii="Times New Roman" w:hAnsi="Times New Roman" w:cs="Times New Roman"/>
          <w:b/>
          <w:sz w:val="18"/>
          <w:szCs w:val="18"/>
        </w:rPr>
      </w:pPr>
    </w:p>
    <w:p w:rsidR="00B52DB8" w:rsidRPr="00D44F34" w:rsidRDefault="00B52DB8" w:rsidP="00B52DB8">
      <w:pPr>
        <w:rPr>
          <w:rFonts w:ascii="Times New Roman" w:hAnsi="Times New Roman" w:cs="Times New Roman"/>
          <w:b/>
          <w:sz w:val="18"/>
          <w:szCs w:val="18"/>
        </w:rPr>
      </w:pPr>
    </w:p>
    <w:p w:rsidR="00B52DB8" w:rsidRPr="00D44F34" w:rsidRDefault="00B52DB8" w:rsidP="00B52DB8">
      <w:pPr>
        <w:rPr>
          <w:rFonts w:ascii="Times New Roman" w:hAnsi="Times New Roman" w:cs="Times New Roman"/>
          <w:b/>
          <w:sz w:val="18"/>
          <w:szCs w:val="18"/>
        </w:rPr>
      </w:pPr>
    </w:p>
    <w:p w:rsidR="00B52DB8" w:rsidRPr="00D44F34" w:rsidRDefault="00B52DB8" w:rsidP="00B52DB8">
      <w:pPr>
        <w:rPr>
          <w:rFonts w:ascii="Times New Roman" w:hAnsi="Times New Roman" w:cs="Times New Roman"/>
          <w:b/>
          <w:sz w:val="24"/>
          <w:szCs w:val="24"/>
        </w:rPr>
      </w:pPr>
      <w:r w:rsidRPr="00D44F3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52DB8" w:rsidRPr="00D44F34" w:rsidRDefault="00B52DB8" w:rsidP="00B52DB8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44F34"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proofErr w:type="gramEnd"/>
      <w:r w:rsidRPr="00D44F34">
        <w:rPr>
          <w:rFonts w:ascii="Times New Roman" w:hAnsi="Times New Roman" w:cs="Times New Roman"/>
          <w:b/>
          <w:sz w:val="24"/>
          <w:szCs w:val="24"/>
        </w:rPr>
        <w:t xml:space="preserve">  </w:t>
      </w:r>
      <w:bookmarkStart w:id="1" w:name="OLE_LINK11"/>
      <w:bookmarkStart w:id="2" w:name="OLE_LINK12"/>
      <w:r w:rsidRPr="00D44F34">
        <w:rPr>
          <w:rFonts w:ascii="Times New Roman" w:hAnsi="Times New Roman" w:cs="Times New Roman"/>
          <w:b/>
          <w:i/>
          <w:sz w:val="24"/>
          <w:szCs w:val="24"/>
        </w:rPr>
        <w:t xml:space="preserve">MATN2 </w:t>
      </w:r>
      <w:r w:rsidRPr="00D44F34">
        <w:rPr>
          <w:rFonts w:ascii="Times New Roman" w:hAnsi="Times New Roman" w:cs="Times New Roman"/>
          <w:b/>
          <w:sz w:val="24"/>
          <w:szCs w:val="24"/>
        </w:rPr>
        <w:t>primer</w:t>
      </w:r>
      <w:bookmarkEnd w:id="1"/>
      <w:bookmarkEnd w:id="2"/>
      <w:r w:rsidRPr="00D44F34">
        <w:rPr>
          <w:rFonts w:ascii="Times New Roman" w:hAnsi="Times New Roman" w:cs="Times New Roman"/>
          <w:b/>
          <w:sz w:val="24"/>
          <w:szCs w:val="24"/>
        </w:rPr>
        <w:t xml:space="preserve"> sequences</w:t>
      </w: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3375"/>
        <w:gridCol w:w="3368"/>
        <w:gridCol w:w="990"/>
        <w:gridCol w:w="900"/>
      </w:tblGrid>
      <w:tr w:rsidR="00B52DB8" w:rsidRPr="00D44F34" w:rsidTr="00EF54E9">
        <w:trPr>
          <w:trHeight w:val="30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 (</w:t>
            </w:r>
            <w:proofErr w:type="spellStart"/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</w:t>
            </w: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D44F34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6"/>
              </w:rPr>
              <w:t>⁰</w:t>
            </w: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)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A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CT ACT CTG AGG CAG GAG AAT GG</w:t>
            </w:r>
          </w:p>
        </w:tc>
        <w:tc>
          <w:tcPr>
            <w:tcW w:w="3368" w:type="dxa"/>
            <w:tcBorders>
              <w:top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GC TAA TTG ATG ACA AGC GCC AAG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B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C TTT CCC TGC TCC CTC GGG GTA G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 CGG GCG GAA GGA GGG GTG TC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C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GGAGCGCTCTGGGATGGGA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T GTC CTC GGA GGG GTC GAA 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D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AT CCCCGC GTC AGT GGG TG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G GAC GGA GCC CCA GCT TCT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2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GGCATTTTGAGTGCAAGTG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AGCACATCCAACAAGGA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3A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TAGAGACAGGGTTTTACAGT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TCTGCTTCTGAGAATGCT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3B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GTGCTGTCAAGAGGATGC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TATTGCCAGCACAGTACCT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4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TGCCCAGAGGAGAGAGTA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GGATGATAACTGGGGTGG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5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TTACTTTGGTGAGGGCTCT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TGAGCACTTTGTGGAAACC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6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CCCTCATCCTACCATTCC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TTGAGATACAGTGGTCTATGGT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7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CCTTCATGGTGTGACT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CTTAAGATTTGCACGGAAAG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8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ATGATCCGTCCCGGCTT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CCATCAGGAAACCCGGT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9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CACCTTCCCTGTGGCTT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CACCTTCCCTGTGGCTT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0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CATGCCTTCGAGGGAGGG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GCCCAGCAAAGCCTGGAGA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1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GCCCAGCAAAGCCTGGAGA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ATTTTCTCTTTCAGGGTC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2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ATGGACCACTGAGCTCAG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GCACCCAAGGCAGGAACT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3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CCATCCTGAGTATGAGA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CAGTTAAGCCCTCTCTTC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4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GTTCCCCAAAGTGGTTATGC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TGTACACTCAAAGAAGCTTACC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5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TTGGCATGGACTCTTCAAAT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CTGAAGCATGAGAATCACTT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6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CTTTTTTGAATCTTTGGTGTTAC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TAAATGTTAACTATCTTTTTGAGG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7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AAGTGCTAGGAATACCAA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TATTTCCTACTTCCTTCTTTC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8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GTATTTACTGGATCTGGCTGC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TTGCCCTTGCCTCTCAAA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9A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G TTC TAC AAA TTT ACA AGT CAG G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A AAT GAG ATT GCA CAC TAA GGC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9B</w:t>
            </w:r>
          </w:p>
        </w:tc>
        <w:tc>
          <w:tcPr>
            <w:tcW w:w="3375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TGAGAATGAATAAGCTATGCAAG</w:t>
            </w:r>
          </w:p>
        </w:tc>
        <w:tc>
          <w:tcPr>
            <w:tcW w:w="33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ACATCCTTACCAACACTTG</w:t>
            </w:r>
          </w:p>
        </w:tc>
        <w:tc>
          <w:tcPr>
            <w:tcW w:w="9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B52DB8" w:rsidRPr="00D44F34" w:rsidTr="00EF54E9">
        <w:trPr>
          <w:trHeight w:val="300"/>
        </w:trPr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9C</w:t>
            </w:r>
          </w:p>
        </w:tc>
        <w:tc>
          <w:tcPr>
            <w:tcW w:w="3375" w:type="dxa"/>
            <w:tcBorders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 xml:space="preserve">GAG AAA TGG CCA ACA TGC CTA TGA AAA </w:t>
            </w:r>
            <w:proofErr w:type="spellStart"/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  <w:proofErr w:type="spellEnd"/>
            <w:r w:rsidRPr="00D44F34">
              <w:rPr>
                <w:rFonts w:ascii="Times New Roman" w:hAnsi="Times New Roman" w:cs="Times New Roman"/>
                <w:sz w:val="16"/>
                <w:szCs w:val="16"/>
              </w:rPr>
              <w:t xml:space="preserve"> TGC TG</w:t>
            </w:r>
          </w:p>
        </w:tc>
        <w:tc>
          <w:tcPr>
            <w:tcW w:w="3368" w:type="dxa"/>
            <w:tcBorders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TA CAG GCA CCC ACT ACC ACA CCC 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</w:tr>
    </w:tbl>
    <w:p w:rsidR="00B52DB8" w:rsidRPr="00D44F34" w:rsidRDefault="00B52DB8" w:rsidP="00B52DB8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D44F34">
        <w:rPr>
          <w:rFonts w:ascii="Times New Roman" w:hAnsi="Times New Roman" w:cs="Times New Roman"/>
          <w:sz w:val="18"/>
          <w:szCs w:val="18"/>
        </w:rPr>
        <w:t>E=Exon</w:t>
      </w:r>
    </w:p>
    <w:p w:rsidR="00B52DB8" w:rsidRPr="00D44F34" w:rsidRDefault="00B52DB8" w:rsidP="00B52DB8">
      <w:pPr>
        <w:rPr>
          <w:rFonts w:ascii="Times New Roman" w:hAnsi="Times New Roman" w:cs="Times New Roman"/>
          <w:b/>
        </w:rPr>
      </w:pPr>
      <w:r w:rsidRPr="00D44F34">
        <w:rPr>
          <w:rFonts w:ascii="Times New Roman" w:hAnsi="Times New Roman" w:cs="Times New Roman"/>
          <w:b/>
        </w:rPr>
        <w:br w:type="page"/>
      </w:r>
    </w:p>
    <w:p w:rsidR="00B52DB8" w:rsidRPr="00D44F34" w:rsidRDefault="00B52DB8" w:rsidP="00B52DB8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44F34">
        <w:rPr>
          <w:rFonts w:ascii="Times New Roman" w:hAnsi="Times New Roman" w:cs="Times New Roman"/>
          <w:b/>
          <w:sz w:val="24"/>
          <w:szCs w:val="24"/>
        </w:rPr>
        <w:lastRenderedPageBreak/>
        <w:t>Supplemental Table 3.</w:t>
      </w:r>
      <w:proofErr w:type="gramEnd"/>
      <w:r w:rsidRPr="00D44F3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44F34">
        <w:rPr>
          <w:rFonts w:ascii="Times New Roman" w:hAnsi="Times New Roman" w:cs="Times New Roman"/>
          <w:b/>
          <w:i/>
          <w:sz w:val="24"/>
          <w:szCs w:val="24"/>
        </w:rPr>
        <w:t xml:space="preserve">SLC25A32 </w:t>
      </w:r>
      <w:r w:rsidRPr="00D44F34">
        <w:rPr>
          <w:rFonts w:ascii="Times New Roman" w:hAnsi="Times New Roman" w:cs="Times New Roman"/>
          <w:b/>
          <w:sz w:val="24"/>
          <w:szCs w:val="24"/>
        </w:rPr>
        <w:t>primer</w:t>
      </w:r>
      <w:r w:rsidRPr="00D44F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quences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3168"/>
        <w:gridCol w:w="3641"/>
        <w:gridCol w:w="1190"/>
        <w:gridCol w:w="929"/>
      </w:tblGrid>
      <w:tr w:rsidR="00B52DB8" w:rsidRPr="00D44F34" w:rsidTr="00EF54E9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36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(</w:t>
            </w:r>
            <w:proofErr w:type="spellStart"/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D44F3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m(</w:t>
            </w:r>
            <w:r w:rsidRPr="00D44F34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6"/>
              </w:rPr>
              <w:t>⁰</w:t>
            </w: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)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A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AT CTC GGT TGC TCT TCC GGC</w:t>
            </w:r>
          </w:p>
        </w:tc>
        <w:tc>
          <w:tcPr>
            <w:tcW w:w="3641" w:type="dxa"/>
            <w:tcBorders>
              <w:top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GC CCC TTG TGA GCG CAA C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1B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C CTC CAT CGC GCT TTC CG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AG GTT AGC CAA CGC GGA CAG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2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GG GAC TCT GAC ACA AAA ATG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 xml:space="preserve">GCC ATT TTG TTC </w:t>
            </w:r>
            <w:proofErr w:type="spellStart"/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  <w:proofErr w:type="spellEnd"/>
            <w:r w:rsidRPr="00D44F34">
              <w:rPr>
                <w:rFonts w:ascii="Times New Roman" w:hAnsi="Times New Roman" w:cs="Times New Roman"/>
                <w:sz w:val="16"/>
                <w:szCs w:val="16"/>
              </w:rPr>
              <w:t xml:space="preserve"> CTG ATC C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3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CA AAC CAC TTC CAG CAA ATT C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TG AGG CAG GAT TAT CGC TTG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4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CT TTT GAC CCT AAG ACT GTG C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T ACA TCC TAT GTT AAT GGG GAC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5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 xml:space="preserve">GTG CTG TAA TGA GAG AGA </w:t>
            </w:r>
            <w:proofErr w:type="spellStart"/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  <w:proofErr w:type="spellEnd"/>
            <w:r w:rsidRPr="00D44F34"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C ATT TGT GTG GCT TCA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6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T GAG TAC TGG CTC TGC CA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GT AAT AAC TGG GAA AGC AGG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7A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 xml:space="preserve">GAC TGC </w:t>
            </w:r>
            <w:proofErr w:type="spellStart"/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TGC</w:t>
            </w:r>
            <w:proofErr w:type="spellEnd"/>
            <w:r w:rsidRPr="00D44F34">
              <w:rPr>
                <w:rFonts w:ascii="Times New Roman" w:hAnsi="Times New Roman" w:cs="Times New Roman"/>
                <w:sz w:val="16"/>
                <w:szCs w:val="16"/>
              </w:rPr>
              <w:t xml:space="preserve"> TTG CTC CAT GCC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GC AGC CAT TTC AGG CAG AGG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7B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AA GCC AGA GAA CTG CTA AGT C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GA CAA AGC AAG ACT CCA TCT C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7C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TG AGC TTA CTT GCC TGG ATT GC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GC TAG GTA GTG CAT CCC AAC TG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7D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GATGGTCTCAATCTCCTGAC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AA CCT GAA TTT GAG AAA CCA ATG AAG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7E</w:t>
            </w:r>
          </w:p>
        </w:tc>
        <w:tc>
          <w:tcPr>
            <w:tcW w:w="3168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TTGACAAGGTAAATGGAAATGAG</w:t>
            </w:r>
          </w:p>
        </w:tc>
        <w:tc>
          <w:tcPr>
            <w:tcW w:w="3641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TT CAC TTT TTC CGT GTG GGG</w:t>
            </w:r>
          </w:p>
        </w:tc>
        <w:tc>
          <w:tcPr>
            <w:tcW w:w="1190" w:type="dxa"/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</w:tr>
      <w:tr w:rsidR="00B52DB8" w:rsidRPr="00D44F34" w:rsidTr="00EF54E9">
        <w:trPr>
          <w:trHeight w:val="300"/>
        </w:trPr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E7F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GCT GTT GCA CTA CCA TCT ATT TG</w:t>
            </w:r>
          </w:p>
        </w:tc>
        <w:tc>
          <w:tcPr>
            <w:tcW w:w="3641" w:type="dxa"/>
            <w:tcBorders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CTC AGT GCT TGG TGA CGT AC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B52DB8" w:rsidRPr="00D44F34" w:rsidRDefault="00B52DB8" w:rsidP="00EF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4F3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</w:tbl>
    <w:p w:rsidR="00B52DB8" w:rsidRPr="00D44F34" w:rsidRDefault="00B52DB8" w:rsidP="00B52DB8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D44F34">
        <w:rPr>
          <w:rFonts w:ascii="Times New Roman" w:hAnsi="Times New Roman" w:cs="Times New Roman"/>
          <w:sz w:val="18"/>
          <w:szCs w:val="18"/>
        </w:rPr>
        <w:t>E=Exon</w:t>
      </w:r>
    </w:p>
    <w:p w:rsidR="00B52DB8" w:rsidRPr="00D44F34" w:rsidRDefault="00B52DB8" w:rsidP="00B52DB8">
      <w:pPr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D44F34">
        <w:rPr>
          <w:rFonts w:ascii="Times New Roman" w:hAnsi="Times New Roman" w:cs="Times New Roman"/>
          <w:b/>
          <w:sz w:val="24"/>
          <w:szCs w:val="24"/>
        </w:rPr>
        <w:lastRenderedPageBreak/>
        <w:t>Supplemental Table 4.</w:t>
      </w:r>
      <w:proofErr w:type="gramEnd"/>
      <w:r w:rsidRPr="00D44F34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Pr="00D44F34">
        <w:rPr>
          <w:rFonts w:ascii="Times New Roman" w:hAnsi="Times New Roman" w:cs="Times New Roman"/>
          <w:b/>
          <w:i/>
          <w:sz w:val="24"/>
          <w:szCs w:val="24"/>
        </w:rPr>
        <w:t xml:space="preserve">OSR2  </w:t>
      </w:r>
      <w:r w:rsidRPr="00D44F34">
        <w:rPr>
          <w:rFonts w:ascii="Times New Roman" w:hAnsi="Times New Roman" w:cs="Times New Roman"/>
          <w:b/>
          <w:sz w:val="24"/>
          <w:szCs w:val="24"/>
        </w:rPr>
        <w:t>primer</w:t>
      </w:r>
      <w:proofErr w:type="gramEnd"/>
      <w:r w:rsidRPr="00D44F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quences</w:t>
      </w:r>
    </w:p>
    <w:tbl>
      <w:tblPr>
        <w:tblpPr w:leftFromText="180" w:rightFromText="180" w:vertAnchor="text" w:horzAnchor="margin" w:tblpXSpec="center" w:tblpY="323"/>
        <w:tblW w:w="9545" w:type="dxa"/>
        <w:tblLook w:val="04A0" w:firstRow="1" w:lastRow="0" w:firstColumn="1" w:lastColumn="0" w:noHBand="0" w:noVBand="1"/>
      </w:tblPr>
      <w:tblGrid>
        <w:gridCol w:w="1144"/>
        <w:gridCol w:w="3027"/>
        <w:gridCol w:w="3103"/>
        <w:gridCol w:w="853"/>
        <w:gridCol w:w="1449"/>
      </w:tblGrid>
      <w:tr w:rsidR="00B52DB8" w:rsidRPr="00D44F34" w:rsidTr="00EF54E9">
        <w:trPr>
          <w:trHeight w:val="229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 (</w:t>
            </w:r>
            <w:proofErr w:type="spellStart"/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m(</w:t>
            </w:r>
            <w:r w:rsidRPr="00D44F34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6"/>
              </w:rPr>
              <w:t>⁰</w:t>
            </w:r>
            <w:r w:rsidRPr="00D4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)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ATTTCTCCTGGGGCA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AGTCTTGGGCTTTAGTAG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CAGTTGTTGAGTTTCTAA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AGGAAGTGAGAAATACAGTG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CTGACGAAGACGTGGAT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CCACAAACACCTTTTCC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GTCTACGTACACTGAGATCA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TCGCTCTTTGGTAATG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AGAACCTAGATTATGCGGA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TTAAATATCCACCAATGGCTC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GATGAAAGAAAAGTAGCCT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TAATGAGGATTTTCCAGAGA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ATTCAGAGAAAAGGGAAAGA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TGAACCCAGCAGGAA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TACTAATGGGGGTTTGCAG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CCCTTTTCCCAGACTG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GTGAATGTAGGTGAGGTG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TTAGGCGAAGCTCAGTC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AGGTGTCACTTTTCTTTCC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GCCTTGCTCCCCATTT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TGGAGCACTTCTTGTTC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GCAAAACTTGCAGATAAAC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TCCCAATGTGCACGAG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CGAAACCCAACAGAAGTA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AGGGAAAGCGAATTTG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TATCTACACTTGATCGCCCTC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GACCTTAAACTCTGCAT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ATGCAGGACAGATTGGATG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ATGGGGCAAAGTTATT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CCCTTTTCAATAGTTTCTGTC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CTTTCAGGACATTGAGGAAT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AGCTCTAAAATGAGCTGTGAA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52DB8" w:rsidRPr="00D44F34" w:rsidTr="00EF54E9">
        <w:trPr>
          <w:trHeight w:val="310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GTTCAGGCGAAACTGTGA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CTAAGTGCATCCAACAAGATC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DB8" w:rsidRPr="00D44F34" w:rsidRDefault="00B52DB8" w:rsidP="00EF5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F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</w:tbl>
    <w:p w:rsidR="00B52DB8" w:rsidRPr="00D44F34" w:rsidRDefault="00B52DB8" w:rsidP="00B52DB8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rPr>
          <w:rFonts w:ascii="Times New Roman" w:hAnsi="Times New Roman" w:cs="Times New Roman"/>
        </w:rPr>
      </w:pPr>
      <w:r w:rsidRPr="00D44F34">
        <w:rPr>
          <w:rFonts w:ascii="Times New Roman" w:hAnsi="Times New Roman" w:cs="Times New Roman"/>
        </w:rPr>
        <w:br w:type="page"/>
      </w: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  <w:b/>
        </w:rPr>
      </w:pPr>
      <w:proofErr w:type="gramStart"/>
      <w:r w:rsidRPr="00D44F34">
        <w:rPr>
          <w:rFonts w:ascii="Times New Roman" w:hAnsi="Times New Roman" w:cs="Times New Roman"/>
          <w:b/>
        </w:rPr>
        <w:lastRenderedPageBreak/>
        <w:t>Supplemental Table 4.</w:t>
      </w:r>
      <w:proofErr w:type="gramEnd"/>
      <w:r w:rsidRPr="00D44F34">
        <w:rPr>
          <w:rFonts w:ascii="Times New Roman" w:hAnsi="Times New Roman" w:cs="Times New Roman"/>
          <w:b/>
        </w:rPr>
        <w:t xml:space="preserve">  </w:t>
      </w:r>
      <w:r w:rsidRPr="00D44F34">
        <w:rPr>
          <w:rFonts w:ascii="Times New Roman" w:hAnsi="Times New Roman" w:cs="Times New Roman"/>
          <w:b/>
          <w:i/>
        </w:rPr>
        <w:t xml:space="preserve">In </w:t>
      </w:r>
      <w:proofErr w:type="spellStart"/>
      <w:r w:rsidRPr="00D44F34">
        <w:rPr>
          <w:rFonts w:ascii="Times New Roman" w:hAnsi="Times New Roman" w:cs="Times New Roman"/>
          <w:b/>
          <w:i/>
        </w:rPr>
        <w:t>silico</w:t>
      </w:r>
      <w:proofErr w:type="spellEnd"/>
      <w:r w:rsidRPr="00D44F34">
        <w:rPr>
          <w:rFonts w:ascii="Times New Roman" w:hAnsi="Times New Roman" w:cs="Times New Roman"/>
          <w:b/>
        </w:rPr>
        <w:t xml:space="preserve"> transcription binding sites</w:t>
      </w: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  <w:r w:rsidRPr="00D44F34">
        <w:rPr>
          <w:rFonts w:ascii="Times New Roman" w:hAnsi="Times New Roman" w:cs="Times New Roman"/>
          <w:noProof/>
        </w:rPr>
        <w:drawing>
          <wp:inline distT="0" distB="0" distL="0" distR="0" wp14:anchorId="36C44410" wp14:editId="2273DA07">
            <wp:extent cx="3089487" cy="2399669"/>
            <wp:effectExtent l="0" t="0" r="9525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147" cy="2400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B52DB8" w:rsidRPr="00D44F34" w:rsidRDefault="00B52DB8" w:rsidP="00B52DB8">
      <w:pPr>
        <w:pStyle w:val="NoSpacing"/>
        <w:spacing w:line="480" w:lineRule="auto"/>
        <w:rPr>
          <w:rFonts w:ascii="Times New Roman" w:hAnsi="Times New Roman" w:cs="Times New Roman"/>
        </w:rPr>
      </w:pPr>
    </w:p>
    <w:sectPr w:rsidR="00B52DB8" w:rsidRPr="00D44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DB8"/>
    <w:rsid w:val="00361895"/>
    <w:rsid w:val="00B52DB8"/>
    <w:rsid w:val="00D44F34"/>
    <w:rsid w:val="00EA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2DB8"/>
    <w:pPr>
      <w:spacing w:after="0" w:line="240" w:lineRule="auto"/>
    </w:pPr>
  </w:style>
  <w:style w:type="table" w:styleId="TableGrid">
    <w:name w:val="Table Grid"/>
    <w:basedOn w:val="TableNormal"/>
    <w:uiPriority w:val="59"/>
    <w:rsid w:val="00B52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D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2DB8"/>
    <w:pPr>
      <w:spacing w:after="0" w:line="240" w:lineRule="auto"/>
    </w:pPr>
  </w:style>
  <w:style w:type="table" w:styleId="TableGrid">
    <w:name w:val="Table Grid"/>
    <w:basedOn w:val="TableNormal"/>
    <w:uiPriority w:val="59"/>
    <w:rsid w:val="00B52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D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7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li, Lorena</dc:creator>
  <cp:lastModifiedBy>Maili, Lorena </cp:lastModifiedBy>
  <cp:revision>2</cp:revision>
  <dcterms:created xsi:type="dcterms:W3CDTF">2014-12-23T17:16:00Z</dcterms:created>
  <dcterms:modified xsi:type="dcterms:W3CDTF">2014-12-23T17:16:00Z</dcterms:modified>
</cp:coreProperties>
</file>